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1FAA5" w14:textId="64FD83EC" w:rsidR="00C56468" w:rsidRDefault="000B3582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2</w:t>
      </w:r>
      <w:r w:rsidR="0006681D">
        <w:rPr>
          <w:rFonts w:ascii="Arial" w:hAnsi="Arial" w:cs="Arial"/>
          <w:sz w:val="32"/>
          <w:szCs w:val="32"/>
        </w:rPr>
        <w:t xml:space="preserve"> </w:t>
      </w:r>
      <w:r w:rsidR="00CC6214" w:rsidRPr="00CC6214">
        <w:rPr>
          <w:rFonts w:ascii="Arial" w:hAnsi="Arial" w:cs="Arial"/>
          <w:sz w:val="32"/>
          <w:szCs w:val="32"/>
        </w:rPr>
        <w:t>A</w:t>
      </w:r>
    </w:p>
    <w:p w14:paraId="6A29804E" w14:textId="77777777" w:rsidR="0081506A" w:rsidRDefault="0081506A">
      <w:pPr>
        <w:rPr>
          <w:rFonts w:ascii="Arial" w:hAnsi="Arial" w:cs="Arial"/>
          <w:sz w:val="32"/>
          <w:szCs w:val="32"/>
        </w:rPr>
      </w:pPr>
    </w:p>
    <w:p w14:paraId="552C0D9F" w14:textId="77777777" w:rsidR="0081506A" w:rsidRPr="00CC6214" w:rsidRDefault="0081506A">
      <w:pPr>
        <w:rPr>
          <w:rFonts w:ascii="Arial" w:hAnsi="Arial" w:cs="Arial"/>
          <w:sz w:val="32"/>
          <w:szCs w:val="32"/>
        </w:rPr>
      </w:pPr>
      <w:proofErr w:type="gramStart"/>
      <w:r w:rsidRPr="0081506A">
        <w:rPr>
          <w:rFonts w:ascii="Arial" w:hAnsi="Arial" w:cs="Arial"/>
          <w:sz w:val="32"/>
          <w:szCs w:val="32"/>
        </w:rPr>
        <w:t>Tyrosine  kinase</w:t>
      </w:r>
      <w:proofErr w:type="gramEnd"/>
      <w:r w:rsidRPr="0081506A">
        <w:rPr>
          <w:rFonts w:ascii="Arial" w:hAnsi="Arial" w:cs="Arial"/>
          <w:sz w:val="32"/>
          <w:szCs w:val="32"/>
        </w:rPr>
        <w:t xml:space="preserve"> / phosphatase  motif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82E4F" w14:paraId="37689AED" w14:textId="77777777" w:rsidTr="00E82E4F">
        <w:tc>
          <w:tcPr>
            <w:tcW w:w="9576" w:type="dxa"/>
          </w:tcPr>
          <w:tbl>
            <w:tblPr>
              <w:tblW w:w="4950" w:type="pct"/>
              <w:tblCellSpacing w:w="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44"/>
              <w:gridCol w:w="8755"/>
              <w:gridCol w:w="144"/>
            </w:tblGrid>
            <w:tr w:rsidR="00E82E4F" w:rsidRPr="00E82E4F" w14:paraId="3060F1AE" w14:textId="77777777" w:rsidTr="00517133">
              <w:trPr>
                <w:tblCellSpacing w:w="0" w:type="dxa"/>
              </w:trPr>
              <w:tc>
                <w:tcPr>
                  <w:tcW w:w="144" w:type="dxa"/>
                  <w:shd w:val="clear" w:color="auto" w:fill="A6A6AF"/>
                  <w:vAlign w:val="center"/>
                </w:tcPr>
                <w:p w14:paraId="16136C13" w14:textId="77777777" w:rsidR="00E82E4F" w:rsidRPr="00E82E4F" w:rsidRDefault="00E82E4F" w:rsidP="00517133">
                  <w:pPr>
                    <w:rPr>
                      <w:rFonts w:ascii="Arial" w:hAnsi="Arial" w:cs="Arial"/>
                      <w:color w:val="333333"/>
                      <w:sz w:val="18"/>
                      <w:szCs w:val="18"/>
                    </w:rPr>
                  </w:pPr>
                  <w:r w:rsidRPr="00E82E4F">
                    <w:rPr>
                      <w:rFonts w:ascii="Arial" w:hAnsi="Arial" w:cs="Arial"/>
                      <w:noProof/>
                      <w:color w:val="333333"/>
                      <w:sz w:val="18"/>
                      <w:szCs w:val="18"/>
                    </w:rPr>
                    <w:drawing>
                      <wp:inline distT="0" distB="0" distL="0" distR="0" wp14:anchorId="6783C25F" wp14:editId="44C49658">
                        <wp:extent cx="9525" cy="9525"/>
                        <wp:effectExtent l="0" t="0" r="0" b="0"/>
                        <wp:docPr id="21" name="Picture 21" descr="spacer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spacer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</w:tcPr>
                <w:p w14:paraId="0225CA2E" w14:textId="77777777" w:rsidR="00E82E4F" w:rsidRPr="00E82E4F" w:rsidRDefault="00E82E4F" w:rsidP="00517133">
                  <w:pPr>
                    <w:jc w:val="center"/>
                    <w:rPr>
                      <w:rFonts w:ascii="Arial" w:hAnsi="Arial" w:cs="Arial"/>
                      <w:color w:val="333333"/>
                      <w:sz w:val="18"/>
                      <w:szCs w:val="18"/>
                    </w:rPr>
                  </w:pPr>
                </w:p>
                <w:tbl>
                  <w:tblPr>
                    <w:tblW w:w="4950" w:type="pct"/>
                    <w:jc w:val="center"/>
                    <w:tblCellSpacing w:w="0" w:type="dxa"/>
                    <w:tblBorders>
                      <w:top w:val="outset" w:sz="6" w:space="0" w:color="auto"/>
                      <w:left w:val="outset" w:sz="6" w:space="0" w:color="auto"/>
                      <w:bottom w:val="outset" w:sz="6" w:space="0" w:color="auto"/>
                      <w:right w:val="outset" w:sz="6" w:space="0" w:color="auto"/>
                    </w:tblBorders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359"/>
                    <w:gridCol w:w="1056"/>
                    <w:gridCol w:w="1154"/>
                    <w:gridCol w:w="2330"/>
                    <w:gridCol w:w="2409"/>
                    <w:gridCol w:w="1344"/>
                  </w:tblGrid>
                  <w:tr w:rsidR="00E82E4F" w:rsidRPr="00E82E4F" w14:paraId="65BA08CC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7EC9FFCE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26676B6A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Position in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query protein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6890895D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equence in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query protein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0BF2960C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Corresponding motif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described in the literature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(phosphorylated residues in red)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7472F4FE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Features of motif described in the literature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EEEEEE"/>
                      </w:tcPr>
                      <w:p w14:paraId="792D9BAC" w14:textId="77777777" w:rsidR="00E82E4F" w:rsidRPr="00E82E4F" w:rsidRDefault="00E82E4F" w:rsidP="00517133">
                        <w:pPr>
                          <w:jc w:val="center"/>
                          <w:rPr>
                            <w:rFonts w:ascii="Verdana" w:hAnsi="Verdana" w:cs="Arial"/>
                            <w:color w:val="000000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Link to original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article describing</w:t>
                        </w:r>
                        <w:r w:rsidRPr="00E82E4F">
                          <w:rPr>
                            <w:rFonts w:ascii="Verdana" w:hAnsi="Verdana" w:cs="Arial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br/>
                          <w:t>the motif</w:t>
                        </w:r>
                      </w:p>
                    </w:tc>
                  </w:tr>
                  <w:tr w:rsidR="00E82E4F" w:rsidRPr="00E82E4F" w14:paraId="3371D63A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CF068E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DF63EB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43 - 4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AD1AF0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DHP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935701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21B2C68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ALK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7834EC5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44C89405" wp14:editId="5DE36CCA">
                              <wp:extent cx="476250" cy="180975"/>
                              <wp:effectExtent l="0" t="0" r="0" b="9525"/>
                              <wp:docPr id="20" name="Picture 20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0BF372AE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13446D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2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D8D67F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46 - 4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4D93BE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CDAEA7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/Y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5620598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TC-PTP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C7D3F55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78D16D93" wp14:editId="1565ABB2">
                              <wp:extent cx="476250" cy="180975"/>
                              <wp:effectExtent l="0" t="0" r="0" b="9525"/>
                              <wp:docPr id="19" name="Picture 19" descr="pubmed">
                                <a:hlinkClick xmlns:a="http://schemas.openxmlformats.org/drawingml/2006/main" r:id="rId7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3BB772BA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58325AD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3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349149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47 - 4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5A8E92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T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C04A13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A/G/S/T/E/D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8AA3325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Src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 xml:space="preserve">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478DCB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787898E9" wp14:editId="458F2D43">
                              <wp:extent cx="476250" cy="180975"/>
                              <wp:effectExtent l="0" t="0" r="0" b="9525"/>
                              <wp:docPr id="18" name="Picture 18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270447A1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7B9302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4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678EED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75 - 7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86F30BA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T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CAD371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A/G/S/T/E/D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C287B2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Src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 xml:space="preserve">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809476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20C83EAE" wp14:editId="3D195CCC">
                              <wp:extent cx="476250" cy="180975"/>
                              <wp:effectExtent l="0" t="0" r="0" b="9525"/>
                              <wp:docPr id="17" name="Picture 17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116177D4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A3CBAD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5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6D88B4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116 - 11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C64972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DG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A06D9D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3E06C9D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3B3BCD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1109D1CF" wp14:editId="40C2A18E">
                              <wp:extent cx="476250" cy="180975"/>
                              <wp:effectExtent l="0" t="0" r="0" b="9525"/>
                              <wp:docPr id="16" name="Picture 16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51C95974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33EB80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6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828128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118 - 12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45CBC2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HTL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4AA499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XX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L/I/V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3D59BD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JAK2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4C76DBA" w14:textId="77777777" w:rsidR="00E82E4F" w:rsidRPr="00E82E4F" w:rsidRDefault="00E82E4F" w:rsidP="00517133">
                        <w:pPr>
                          <w:ind w:left="-8343"/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05BC96A3" wp14:editId="2EEB9AB9">
                              <wp:extent cx="476250" cy="180975"/>
                              <wp:effectExtent l="0" t="0" r="0" b="9525"/>
                              <wp:docPr id="15" name="Picture 15" descr="pubmed">
                                <a:hlinkClick xmlns:a="http://schemas.openxmlformats.org/drawingml/2006/main" r:id="rId9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4523D5CA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4798BA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7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5EFA80A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118 - 12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60E52B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HTLQ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E87EA1C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XXXX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F/Y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F2CED6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ALK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99CF30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1F9B64D4" wp14:editId="2777E6A5">
                              <wp:extent cx="476250" cy="180975"/>
                              <wp:effectExtent l="0" t="0" r="0" b="9525"/>
                              <wp:docPr id="14" name="Picture 14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50548156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ACD9175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8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B51FEA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178 - 17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3A2717A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G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9E8535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A/G/S/T/E/D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0D26B1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Src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 xml:space="preserve">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363A241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3DD80250" wp14:editId="22DD7DA6">
                              <wp:extent cx="476250" cy="180975"/>
                              <wp:effectExtent l="0" t="0" r="0" b="9525"/>
                              <wp:docPr id="13" name="Picture 13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9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6385D5BC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4F2A578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9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BC2D5A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235 - 24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C8AE7BD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FLEA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7E944E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XXXX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F/Y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B054CE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ALK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5630A1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262A00D4" wp14:editId="346E8F58">
                              <wp:extent cx="476250" cy="180975"/>
                              <wp:effectExtent l="0" t="0" r="0" b="9525"/>
                              <wp:docPr id="12" name="Picture 12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0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4B9E2289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06589E8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0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2683F6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238 - 24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4544BA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EA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0E5F571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105D25C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763D2E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107E0401" wp14:editId="4D6C5675">
                              <wp:extent cx="476250" cy="180975"/>
                              <wp:effectExtent l="0" t="0" r="0" b="9525"/>
                              <wp:docPr id="11" name="Picture 11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63CC0B2F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C9FB41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1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5CDAE4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240 - 24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EA3A94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NTI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7A2716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XX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L/I/V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DE41C2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JAK2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31911C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503D93E7" wp14:editId="655FF71B">
                              <wp:extent cx="476250" cy="180975"/>
                              <wp:effectExtent l="0" t="0" r="0" b="9525"/>
                              <wp:docPr id="10" name="Picture 10" descr="pubmed">
                                <a:hlinkClick xmlns:a="http://schemas.openxmlformats.org/drawingml/2006/main" r:id="rId9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2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5191B3D4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5D5E8A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2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A4A718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290 - 29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4F250B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EV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F0F3BF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67B86FD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BF643B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2D97C01E" wp14:editId="31B21BA9">
                              <wp:extent cx="476250" cy="180975"/>
                              <wp:effectExtent l="0" t="0" r="0" b="9525"/>
                              <wp:docPr id="9" name="Picture 9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3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50F3264F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DACA3C1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3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31317DA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317 - 32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E86DFE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LQV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747CB3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XX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L/I/V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84B452A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JAK2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AA9035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18DBF74A" wp14:editId="49AAA401">
                              <wp:extent cx="476250" cy="180975"/>
                              <wp:effectExtent l="0" t="0" r="0" b="9525"/>
                              <wp:docPr id="8" name="Picture 8" descr="pubmed">
                                <a:hlinkClick xmlns:a="http://schemas.openxmlformats.org/drawingml/2006/main" r:id="rId9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4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10202D18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B11738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4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789B8D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328 - 32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983FB4C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YT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74C767D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>[A/G/S/T/E/D]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7B6A781E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Src</w:t>
                        </w:r>
                        <w:proofErr w:type="spellEnd"/>
                        <w:r w:rsidRPr="00E82E4F">
                          <w:rPr>
                            <w:rStyle w:val="motfont1"/>
                            <w:rFonts w:cs="Arial"/>
                          </w:rPr>
                          <w:t xml:space="preserve"> kin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E8F0784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32629733" wp14:editId="0B4F5B65">
                              <wp:extent cx="476250" cy="180975"/>
                              <wp:effectExtent l="0" t="0" r="0" b="9525"/>
                              <wp:docPr id="7" name="Picture 7" descr="pubmed">
                                <a:hlinkClick xmlns:a="http://schemas.openxmlformats.org/drawingml/2006/main" r:id="rId5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5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2F2532C0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D6EB8E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5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BB83ED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374 - 37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64EF46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ES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E01EAE7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A9D8C91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92658B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7E71D953" wp14:editId="70AB48B9">
                              <wp:extent cx="476250" cy="180975"/>
                              <wp:effectExtent l="0" t="0" r="0" b="9525"/>
                              <wp:docPr id="6" name="Picture 6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6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47F1C3EF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118CF4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6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6FD4EDB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439 - 44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6AFBF1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ES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F43F30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CCF73E3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1D9DC095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7611DFE8" wp14:editId="26C7CD7B">
                              <wp:extent cx="476250" cy="180975"/>
                              <wp:effectExtent l="0" t="0" r="0" b="9525"/>
                              <wp:docPr id="5" name="Picture 5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7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1FDE48E4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0F67D52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7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B326FEF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568 - 57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8FCDFB1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DA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81E6829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318EC51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D2BAED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5A22A772" wp14:editId="7E7EB05A">
                              <wp:extent cx="476250" cy="180975"/>
                              <wp:effectExtent l="0" t="0" r="0" b="9525"/>
                              <wp:docPr id="4" name="Picture 4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8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E82E4F" w:rsidRPr="00E82E4F" w14:paraId="05057A64" w14:textId="77777777" w:rsidTr="00F7770D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D9F18D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  <w:r w:rsidRPr="00E82E4F">
                          <w:rPr>
                            <w:rStyle w:val="motfont1"/>
                            <w:rFonts w:cs="Arial"/>
                          </w:rPr>
                          <w:t>18</w:t>
                        </w:r>
                        <w:r w:rsidRPr="00E82E4F"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4B87B010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967 - 96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2F7A411C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EIY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020AD3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[E/D]</w:t>
                        </w:r>
                        <w:proofErr w:type="spellStart"/>
                        <w:r w:rsidRPr="00E82E4F">
                          <w:rPr>
                            <w:rStyle w:val="motfont1"/>
                            <w:rFonts w:cs="Arial"/>
                          </w:rPr>
                          <w:t>X</w:t>
                        </w:r>
                        <w:r w:rsidRPr="00E82E4F">
                          <w:rPr>
                            <w:rStyle w:val="motfont1"/>
                            <w:rFonts w:cs="Arial"/>
                            <w:color w:val="FF0000"/>
                          </w:rPr>
                          <w:t>pY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00A1A286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Style w:val="motfont1"/>
                            <w:rFonts w:cs="Arial"/>
                          </w:rPr>
                          <w:t>SHP1 phosphatase substrate motif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</w:tcPr>
                      <w:p w14:paraId="53E4A11B" w14:textId="77777777" w:rsidR="00E82E4F" w:rsidRPr="00E82E4F" w:rsidRDefault="00E82E4F" w:rsidP="00517133">
                        <w:pPr>
                          <w:jc w:val="center"/>
                          <w:rPr>
                            <w:rFonts w:ascii="Arial" w:hAnsi="Arial" w:cs="Arial"/>
                            <w:color w:val="333333"/>
                            <w:sz w:val="18"/>
                            <w:szCs w:val="18"/>
                          </w:rPr>
                        </w:pPr>
                        <w:r w:rsidRPr="00E82E4F">
                          <w:rPr>
                            <w:rFonts w:ascii="Arial" w:hAnsi="Arial" w:cs="Arial"/>
                            <w:noProof/>
                            <w:color w:val="333333"/>
                            <w:sz w:val="18"/>
                            <w:szCs w:val="18"/>
                          </w:rPr>
                          <w:drawing>
                            <wp:inline distT="0" distB="0" distL="0" distR="0" wp14:anchorId="5D407B22" wp14:editId="0DC0ACBC">
                              <wp:extent cx="476250" cy="180975"/>
                              <wp:effectExtent l="0" t="0" r="0" b="9525"/>
                              <wp:docPr id="3" name="Picture 3" descr="pubmed">
                                <a:hlinkClick xmlns:a="http://schemas.openxmlformats.org/drawingml/2006/main" r:id="rId8" tgtFrame="_blank"/>
                              </wp:docPr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9" descr="pubm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0" cy="1809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14:paraId="3E350480" w14:textId="77777777" w:rsidR="00E82E4F" w:rsidRPr="00E82E4F" w:rsidRDefault="00E82E4F" w:rsidP="00517133">
                  <w:pPr>
                    <w:jc w:val="center"/>
                    <w:rPr>
                      <w:rFonts w:ascii="Arial" w:hAnsi="Arial" w:cs="Arial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144" w:type="dxa"/>
                  <w:shd w:val="clear" w:color="auto" w:fill="A6A6AF"/>
                  <w:vAlign w:val="center"/>
                </w:tcPr>
                <w:p w14:paraId="12FA88DB" w14:textId="77777777" w:rsidR="00E82E4F" w:rsidRPr="00E82E4F" w:rsidRDefault="00E82E4F" w:rsidP="00517133">
                  <w:pPr>
                    <w:rPr>
                      <w:rFonts w:ascii="Arial" w:hAnsi="Arial" w:cs="Arial"/>
                      <w:color w:val="333333"/>
                      <w:sz w:val="18"/>
                      <w:szCs w:val="18"/>
                    </w:rPr>
                  </w:pPr>
                  <w:r w:rsidRPr="00E82E4F">
                    <w:rPr>
                      <w:rFonts w:ascii="Arial" w:hAnsi="Arial" w:cs="Arial"/>
                      <w:noProof/>
                      <w:color w:val="333333"/>
                      <w:sz w:val="18"/>
                      <w:szCs w:val="18"/>
                    </w:rPr>
                    <w:drawing>
                      <wp:inline distT="0" distB="0" distL="0" distR="0" wp14:anchorId="33AF528F" wp14:editId="67FEFC82">
                        <wp:extent cx="9525" cy="9525"/>
                        <wp:effectExtent l="0" t="0" r="0" b="0"/>
                        <wp:docPr id="2" name="Picture 2" descr="spacer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 descr="spacer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82E4F" w:rsidRPr="00E82E4F" w14:paraId="1CB2F32A" w14:textId="77777777" w:rsidTr="00517133">
              <w:trPr>
                <w:trHeight w:val="15"/>
                <w:tblCellSpacing w:w="0" w:type="dxa"/>
              </w:trPr>
              <w:tc>
                <w:tcPr>
                  <w:tcW w:w="0" w:type="auto"/>
                  <w:gridSpan w:val="3"/>
                  <w:shd w:val="clear" w:color="auto" w:fill="A6A6AF"/>
                  <w:vAlign w:val="center"/>
                </w:tcPr>
                <w:p w14:paraId="12247BED" w14:textId="77777777" w:rsidR="00E82E4F" w:rsidRPr="00E82E4F" w:rsidRDefault="00E82E4F" w:rsidP="00517133">
                  <w:pPr>
                    <w:spacing w:line="15" w:lineRule="atLeast"/>
                    <w:rPr>
                      <w:rFonts w:ascii="Arial" w:hAnsi="Arial" w:cs="Arial"/>
                      <w:color w:val="333333"/>
                      <w:sz w:val="18"/>
                      <w:szCs w:val="18"/>
                    </w:rPr>
                  </w:pPr>
                  <w:r w:rsidRPr="00E82E4F">
                    <w:rPr>
                      <w:rFonts w:ascii="Arial" w:hAnsi="Arial" w:cs="Arial"/>
                      <w:noProof/>
                      <w:color w:val="333333"/>
                      <w:sz w:val="18"/>
                      <w:szCs w:val="18"/>
                    </w:rPr>
                    <w:drawing>
                      <wp:inline distT="0" distB="0" distL="0" distR="0" wp14:anchorId="3C29E8C9" wp14:editId="2ED42D87">
                        <wp:extent cx="9525" cy="9525"/>
                        <wp:effectExtent l="0" t="0" r="0" b="0"/>
                        <wp:docPr id="1" name="Picture 1" descr="spacer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 descr="spacer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1827515A" w14:textId="77777777" w:rsidR="00E82E4F" w:rsidRDefault="00E82E4F"/>
        </w:tc>
      </w:tr>
    </w:tbl>
    <w:p w14:paraId="430C3689" w14:textId="77777777" w:rsidR="00CC6214" w:rsidRDefault="00CC6214"/>
    <w:p w14:paraId="469507B3" w14:textId="77777777" w:rsidR="00CC6214" w:rsidRDefault="00CC6214"/>
    <w:p w14:paraId="5E554760" w14:textId="77777777" w:rsidR="00E82E4F" w:rsidRDefault="00E82E4F"/>
    <w:p w14:paraId="08A0168E" w14:textId="77777777" w:rsidR="00E82E4F" w:rsidRDefault="00E82E4F"/>
    <w:p w14:paraId="008DEF8D" w14:textId="77777777" w:rsidR="00E82E4F" w:rsidRDefault="00E82E4F"/>
    <w:p w14:paraId="602B9CE8" w14:textId="77777777" w:rsidR="00E82E4F" w:rsidRDefault="00E82E4F"/>
    <w:p w14:paraId="042F6254" w14:textId="77777777" w:rsidR="00E82E4F" w:rsidRDefault="00E82E4F"/>
    <w:p w14:paraId="28DBDAA1" w14:textId="77777777" w:rsidR="00E82E4F" w:rsidRDefault="00E82E4F"/>
    <w:p w14:paraId="155F091D" w14:textId="77777777" w:rsidR="00E82E4F" w:rsidRDefault="00E82E4F"/>
    <w:p w14:paraId="79ED60F8" w14:textId="77777777" w:rsidR="00EF4867" w:rsidRDefault="00EF4867"/>
    <w:p w14:paraId="22ADF638" w14:textId="1ACC5AC5" w:rsidR="00CC6214" w:rsidRDefault="0042109E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2</w:t>
      </w:r>
      <w:bookmarkStart w:id="0" w:name="_GoBack"/>
      <w:bookmarkEnd w:id="0"/>
      <w:r w:rsidR="0006681D">
        <w:rPr>
          <w:rFonts w:ascii="Arial" w:hAnsi="Arial" w:cs="Arial"/>
          <w:sz w:val="32"/>
          <w:szCs w:val="32"/>
        </w:rPr>
        <w:t xml:space="preserve"> </w:t>
      </w:r>
      <w:r w:rsidR="00CC6214" w:rsidRPr="00CC6214">
        <w:rPr>
          <w:rFonts w:ascii="Arial" w:hAnsi="Arial" w:cs="Arial"/>
          <w:sz w:val="32"/>
          <w:szCs w:val="32"/>
        </w:rPr>
        <w:t>B</w:t>
      </w:r>
    </w:p>
    <w:p w14:paraId="06CB7A05" w14:textId="77777777" w:rsidR="00EF4867" w:rsidRDefault="00EF4867">
      <w:pPr>
        <w:rPr>
          <w:rFonts w:ascii="Arial" w:hAnsi="Arial" w:cs="Arial"/>
          <w:sz w:val="32"/>
          <w:szCs w:val="32"/>
        </w:rPr>
      </w:pPr>
    </w:p>
    <w:p w14:paraId="4714C3B8" w14:textId="77777777" w:rsidR="0081506A" w:rsidRDefault="00EF4867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Selected </w:t>
      </w:r>
      <w:proofErr w:type="gramStart"/>
      <w:r w:rsidRPr="00EF4867">
        <w:rPr>
          <w:rFonts w:ascii="Arial" w:hAnsi="Arial" w:cs="Arial"/>
          <w:sz w:val="32"/>
          <w:szCs w:val="32"/>
        </w:rPr>
        <w:t>Serine  kinase</w:t>
      </w:r>
      <w:proofErr w:type="gramEnd"/>
      <w:r w:rsidRPr="00EF4867">
        <w:rPr>
          <w:rFonts w:ascii="Arial" w:hAnsi="Arial" w:cs="Arial"/>
          <w:sz w:val="32"/>
          <w:szCs w:val="32"/>
        </w:rPr>
        <w:t xml:space="preserve"> / phosphatase  motifs</w:t>
      </w:r>
    </w:p>
    <w:tbl>
      <w:tblPr>
        <w:tblW w:w="9075" w:type="dxa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1207"/>
        <w:gridCol w:w="2553"/>
        <w:gridCol w:w="2770"/>
        <w:gridCol w:w="1438"/>
      </w:tblGrid>
      <w:tr w:rsidR="00D068AD" w:rsidRPr="00EF4867" w14:paraId="66DB75C2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hideMark/>
          </w:tcPr>
          <w:p w14:paraId="02A542A3" w14:textId="77777777" w:rsidR="00D068AD" w:rsidRPr="00EF4867" w:rsidRDefault="00D068AD" w:rsidP="00EF4867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Position in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query prote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hideMark/>
          </w:tcPr>
          <w:p w14:paraId="18FA240F" w14:textId="77777777" w:rsidR="00D068AD" w:rsidRPr="00EF4867" w:rsidRDefault="00D068AD" w:rsidP="00EF4867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Sequence in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query prote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hideMark/>
          </w:tcPr>
          <w:p w14:paraId="4F4619CF" w14:textId="77777777" w:rsidR="00D068AD" w:rsidRPr="00EF4867" w:rsidRDefault="00D068AD" w:rsidP="00EF4867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Corresponding motif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described in the literature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(phosphorylated residues in red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hideMark/>
          </w:tcPr>
          <w:p w14:paraId="4F58FA2F" w14:textId="77777777" w:rsidR="00D068AD" w:rsidRPr="00EF4867" w:rsidRDefault="00D068AD" w:rsidP="00EF4867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Features of motif described in the litera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hideMark/>
          </w:tcPr>
          <w:p w14:paraId="2382AAB4" w14:textId="77777777" w:rsidR="00D068AD" w:rsidRPr="00EF4867" w:rsidRDefault="00D068AD" w:rsidP="00EF4867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Link to original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article describing</w:t>
            </w:r>
            <w:r w:rsidRPr="00EF4867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br/>
              <w:t>the motif</w:t>
            </w:r>
          </w:p>
        </w:tc>
      </w:tr>
      <w:tr w:rsidR="00D068AD" w:rsidRPr="00EF4867" w14:paraId="3E204A23" w14:textId="77777777" w:rsidTr="00D068AD">
        <w:tblPrEx>
          <w:shd w:val="clear" w:color="auto" w:fill="FFFFFF"/>
        </w:tblPrEx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41806D" w14:textId="77777777" w:rsidR="00D068AD" w:rsidRPr="00EF4867" w:rsidRDefault="00D068AD" w:rsidP="00EF486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E88D1F" w14:textId="77777777" w:rsidR="00D068AD" w:rsidRPr="00EF4867" w:rsidRDefault="00D068AD" w:rsidP="00EF486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SAC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7AA897" w14:textId="77777777" w:rsidR="00D068AD" w:rsidRPr="00EF4867" w:rsidRDefault="00D068AD" w:rsidP="00EF486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EF4867">
              <w:rPr>
                <w:rFonts w:ascii="Verdana" w:hAnsi="Verdana" w:cs="Arial"/>
                <w:color w:val="FF0000"/>
                <w:sz w:val="18"/>
                <w:szCs w:val="18"/>
              </w:rPr>
              <w:t>pS</w:t>
            </w:r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XXX</w:t>
            </w:r>
            <w:proofErr w:type="spellEnd"/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[</w:t>
            </w:r>
            <w:proofErr w:type="spellStart"/>
            <w:r w:rsidRPr="00EF4867">
              <w:rPr>
                <w:rFonts w:ascii="Verdana" w:hAnsi="Verdana" w:cs="Arial"/>
                <w:color w:val="FF0000"/>
                <w:sz w:val="18"/>
                <w:szCs w:val="18"/>
              </w:rPr>
              <w:t>pS</w:t>
            </w:r>
            <w:proofErr w:type="spellEnd"/>
            <w:r w:rsidRPr="00EF4867">
              <w:rPr>
                <w:rFonts w:ascii="Verdana" w:hAnsi="Verdana" w:cs="Arial"/>
                <w:color w:val="FF0000"/>
                <w:sz w:val="18"/>
                <w:szCs w:val="18"/>
              </w:rPr>
              <w:t>/</w:t>
            </w:r>
            <w:proofErr w:type="spellStart"/>
            <w:r w:rsidRPr="00EF4867">
              <w:rPr>
                <w:rFonts w:ascii="Verdana" w:hAnsi="Verdana" w:cs="Arial"/>
                <w:color w:val="FF0000"/>
                <w:sz w:val="18"/>
                <w:szCs w:val="18"/>
              </w:rPr>
              <w:t>pT</w:t>
            </w:r>
            <w:proofErr w:type="spellEnd"/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A289E3" w14:textId="77777777" w:rsidR="00D068AD" w:rsidRPr="00EF4867" w:rsidRDefault="00D068AD" w:rsidP="00EF486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hAnsi="Verdana" w:cs="Arial"/>
                <w:color w:val="000000"/>
                <w:sz w:val="18"/>
                <w:szCs w:val="18"/>
              </w:rPr>
              <w:t>MAPKAPK2 kinase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90ABEB" w14:textId="77777777" w:rsidR="00D068AD" w:rsidRPr="00EF4867" w:rsidRDefault="00D068AD" w:rsidP="00EF4867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Arial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1CE36AF6" wp14:editId="5B8B2DD1">
                  <wp:extent cx="476250" cy="180975"/>
                  <wp:effectExtent l="0" t="0" r="0" b="9525"/>
                  <wp:docPr id="32" name="Picture 32" descr="http://hprd.org/images/pubmed.gif">
                    <a:hlinkClick xmlns:a="http://schemas.openxmlformats.org/drawingml/2006/main" r:id="rId10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hprd.org/images/pubmed.gif">
                            <a:hlinkClick r:id="rId10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AD" w:rsidRPr="00EF4867" w14:paraId="08E9FFE9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C8EC9D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2A434F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LLS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52CB4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proofErr w:type="spellStart"/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XX</w:t>
            </w:r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S</w:t>
            </w: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70CABB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1E63DD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05698B96" wp14:editId="3D1CB91B">
                  <wp:extent cx="476250" cy="180975"/>
                  <wp:effectExtent l="0" t="0" r="0" b="9525"/>
                  <wp:docPr id="62" name="Picture 62" descr="http://hprd.org/images/pubmed.gif">
                    <a:hlinkClick xmlns:a="http://schemas.openxmlformats.org/drawingml/2006/main" r:id="rId11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hprd.org/images/pubmed.gif">
                            <a:hlinkClick r:id="rId11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AD" w:rsidRPr="00EF4867" w14:paraId="0ABD84F9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0B5355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889483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LS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B614A5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X[</w:t>
            </w:r>
            <w:proofErr w:type="spellStart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S</w:t>
            </w:r>
            <w:proofErr w:type="spellEnd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/</w:t>
            </w:r>
            <w:proofErr w:type="spellStart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T</w:t>
            </w:r>
            <w:proofErr w:type="spellEnd"/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]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42DA7A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C460AC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11F622D1" wp14:editId="2AA275E2">
                  <wp:extent cx="476250" cy="180975"/>
                  <wp:effectExtent l="0" t="0" r="0" b="9525"/>
                  <wp:docPr id="61" name="Picture 61" descr="http://hprd.org/images/pubmed.gif">
                    <a:hlinkClick xmlns:a="http://schemas.openxmlformats.org/drawingml/2006/main" r:id="rId11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hprd.org/images/pubmed.gif">
                            <a:hlinkClick r:id="rId11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AD" w:rsidRPr="00EF4867" w14:paraId="17298C94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A2F9E2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591A22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4C6BAE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[</w:t>
            </w:r>
            <w:proofErr w:type="spellStart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S</w:t>
            </w:r>
            <w:proofErr w:type="spellEnd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/</w:t>
            </w:r>
            <w:proofErr w:type="spellStart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T</w:t>
            </w:r>
            <w:proofErr w:type="spellEnd"/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]PX[R/K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CBF08A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CDK1, 2, 4, 6 kinase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D7C190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35911D4B" wp14:editId="1B1D96F2">
                  <wp:extent cx="476250" cy="180975"/>
                  <wp:effectExtent l="0" t="0" r="0" b="9525"/>
                  <wp:docPr id="60" name="Picture 60" descr="http://hprd.org/images/pubmed.gif">
                    <a:hlinkClick xmlns:a="http://schemas.openxmlformats.org/drawingml/2006/main" r:id="rId12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hprd.org/images/pubmed.gif">
                            <a:hlinkClick r:id="rId12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AD" w:rsidRPr="00EF4867" w14:paraId="200512E2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02C662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81756A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SPG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825F38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proofErr w:type="spellStart"/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S</w:t>
            </w: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PX</w:t>
            </w:r>
            <w:proofErr w:type="spellEnd"/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[R/K]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8B969F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CDK kinase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1E4335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59348D71" wp14:editId="5023057C">
                  <wp:extent cx="476250" cy="180975"/>
                  <wp:effectExtent l="0" t="0" r="0" b="9525"/>
                  <wp:docPr id="59" name="Picture 59" descr="http://hprd.org/images/pubmed.gif">
                    <a:hlinkClick xmlns:a="http://schemas.openxmlformats.org/drawingml/2006/main" r:id="rId5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hprd.org/images/pubmed.gif">
                            <a:hlinkClick r:id="rId5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AD" w:rsidRPr="00EF4867" w14:paraId="3BA31DA4" w14:textId="77777777" w:rsidTr="00D068AD">
        <w:trPr>
          <w:tblCellSpacing w:w="0" w:type="dxa"/>
          <w:jc w:val="center"/>
        </w:trPr>
        <w:tc>
          <w:tcPr>
            <w:tcW w:w="11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B23EA4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1A11EA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RMRS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2E0D0F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[R/K]</w:t>
            </w:r>
            <w:proofErr w:type="spellStart"/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XRXX</w:t>
            </w:r>
            <w:r w:rsidRPr="00EF4867">
              <w:rPr>
                <w:rFonts w:ascii="Verdana" w:eastAsiaTheme="minorHAnsi" w:hAnsi="Verdana" w:cs="Arial"/>
                <w:color w:val="FF0000"/>
                <w:sz w:val="18"/>
                <w:szCs w:val="18"/>
              </w:rPr>
              <w:t>p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B7C421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 w:rsidRPr="00EF4867">
              <w:rPr>
                <w:rFonts w:ascii="Verdana" w:eastAsiaTheme="minorHAnsi" w:hAnsi="Verdana" w:cs="Arial"/>
                <w:color w:val="000000"/>
                <w:sz w:val="18"/>
                <w:szCs w:val="18"/>
              </w:rPr>
              <w:t>MAPKAPK1 kinase substrate mot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EBEAFE" w14:textId="77777777" w:rsidR="00D068AD" w:rsidRPr="00EF4867" w:rsidRDefault="00D068AD" w:rsidP="00EF4867">
            <w:pPr>
              <w:spacing w:after="200" w:line="276" w:lineRule="auto"/>
              <w:jc w:val="center"/>
              <w:rPr>
                <w:rFonts w:ascii="Arial" w:eastAsiaTheme="minorHAnsi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noProof/>
                <w:color w:val="333333"/>
                <w:sz w:val="18"/>
                <w:szCs w:val="18"/>
              </w:rPr>
              <w:drawing>
                <wp:inline distT="0" distB="0" distL="0" distR="0" wp14:anchorId="6A96534A" wp14:editId="240637A5">
                  <wp:extent cx="476250" cy="180975"/>
                  <wp:effectExtent l="0" t="0" r="0" b="9525"/>
                  <wp:docPr id="53" name="Picture 53" descr="http://hprd.org/images/pubmed.gif">
                    <a:hlinkClick xmlns:a="http://schemas.openxmlformats.org/drawingml/2006/main" r:id="rId13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hprd.org/images/pubmed.gif">
                            <a:hlinkClick r:id="rId13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B4F0B8" w14:textId="77777777" w:rsidR="00CC6214" w:rsidRDefault="00CC6214" w:rsidP="00E82E4F"/>
    <w:sectPr w:rsidR="00CC6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14"/>
    <w:rsid w:val="0006681D"/>
    <w:rsid w:val="000B3582"/>
    <w:rsid w:val="00152D62"/>
    <w:rsid w:val="001762F7"/>
    <w:rsid w:val="0042109E"/>
    <w:rsid w:val="0081506A"/>
    <w:rsid w:val="00BF7D29"/>
    <w:rsid w:val="00C56468"/>
    <w:rsid w:val="00CC6214"/>
    <w:rsid w:val="00D068AD"/>
    <w:rsid w:val="00E82E4F"/>
    <w:rsid w:val="00EF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F78C"/>
  <w15:docId w15:val="{FC8C4854-8DFC-447B-B0F6-C6C40D01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tfont1">
    <w:name w:val="mot_font1"/>
    <w:rsid w:val="00CC6214"/>
    <w:rPr>
      <w:rFonts w:ascii="Verdana" w:hAnsi="Verdana" w:hint="default"/>
      <w:strike w:val="0"/>
      <w:dstrike w:val="0"/>
      <w:color w:val="000000"/>
      <w:sz w:val="18"/>
      <w:szCs w:val="18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2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1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2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Retrieve&amp;db=pubmed&amp;dopt=Abstract&amp;list_uids=11994017" TargetMode="External"/><Relationship Id="rId13" Type="http://schemas.openxmlformats.org/officeDocument/2006/relationships/hyperlink" Target="http://www.ncbi.nlm.nih.gov/entrez/query.fcgi?cmd=Retrieve&amp;db=pubmed&amp;dopt=Abstract&amp;list_uids=749852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Retrieve&amp;db=pubmed&amp;dopt=Abstract&amp;list_uids=11352902,12237455" TargetMode="External"/><Relationship Id="rId12" Type="http://schemas.openxmlformats.org/officeDocument/2006/relationships/hyperlink" Target="http://www.ncbi.nlm.nih.gov/entrez/query.fcgi?cmd=Retrieve&amp;db=pubmed&amp;dopt=Abstract&amp;list_uids=12501191,1060767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://www.ncbi.nlm.nih.gov/entrez/query.fcgi?cmd=Retrieve&amp;db=pubmed&amp;dopt=Abstract&amp;list_uids=16020478" TargetMode="External"/><Relationship Id="rId5" Type="http://schemas.openxmlformats.org/officeDocument/2006/relationships/hyperlink" Target="http://www.ncbi.nlm.nih.gov/entrez/query.fcgi?cmd=Retrieve&amp;db=pubmed&amp;dopt=Abstract&amp;list_uids=1627307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entrez/query.fcgi?cmd=Retrieve&amp;db=pubmed&amp;dopt=Abstract&amp;list_uids=15629715,828008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ncbi.nlm.nih.gov/entrez/query.fcgi?cmd=Retrieve&amp;db=pubmed&amp;dopt=Abstract&amp;list_uids=1514318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K</dc:creator>
  <cp:lastModifiedBy>bakwiat</cp:lastModifiedBy>
  <cp:revision>3</cp:revision>
  <dcterms:created xsi:type="dcterms:W3CDTF">2018-07-23T23:17:00Z</dcterms:created>
  <dcterms:modified xsi:type="dcterms:W3CDTF">2018-07-23T23:17:00Z</dcterms:modified>
</cp:coreProperties>
</file>